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54482" w14:textId="77777777" w:rsidR="001E6310" w:rsidRPr="008F5480" w:rsidRDefault="001E6310" w:rsidP="001E6310">
      <w:pPr>
        <w:rPr>
          <w:rFonts w:ascii="Arial" w:hAnsi="Arial" w:cs="Arial"/>
          <w:b/>
          <w:bCs/>
          <w:color w:val="365F91" w:themeColor="accent1" w:themeShade="BF"/>
          <w:sz w:val="24"/>
          <w:szCs w:val="24"/>
          <w:lang w:val="en-US"/>
        </w:rPr>
      </w:pPr>
      <w:r w:rsidRPr="008F5480"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>Table S</w:t>
      </w:r>
      <w:r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>1</w:t>
      </w:r>
      <w:r w:rsidRPr="008F5480"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Patient characteristics</w:t>
      </w:r>
    </w:p>
    <w:tbl>
      <w:tblPr>
        <w:tblW w:w="5572" w:type="dxa"/>
        <w:tblInd w:w="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6"/>
        <w:gridCol w:w="1417"/>
        <w:gridCol w:w="1559"/>
      </w:tblGrid>
      <w:tr w:rsidR="001E6310" w:rsidRPr="00046C67" w14:paraId="27F42DBA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13B4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D07B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F4B3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SC</w:t>
            </w:r>
          </w:p>
        </w:tc>
      </w:tr>
      <w:tr w:rsidR="001E6310" w:rsidRPr="00046C67" w14:paraId="416915E2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02F9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Number</w:t>
            </w:r>
            <w:proofErr w:type="spellEnd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of </w:t>
            </w:r>
            <w:proofErr w:type="spellStart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patien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275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50D8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</w:tr>
      <w:tr w:rsidR="001E6310" w:rsidRPr="00046C67" w14:paraId="78021A00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4768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0F4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50F9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642338B5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7606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ex</w:t>
            </w:r>
            <w:proofErr w:type="spellEnd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6693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D731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785C146F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63A7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6B9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84DE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20</w:t>
            </w:r>
          </w:p>
        </w:tc>
      </w:tr>
      <w:tr w:rsidR="001E6310" w:rsidRPr="00046C67" w14:paraId="61687136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D3B7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1B2D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6564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21D676C4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142F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Age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3AAB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AC08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3A14E313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F819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(r</w:t>
            </w: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ange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A815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50 (</w:t>
            </w: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24-66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EAB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51 (</w:t>
            </w: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31-70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1E6310" w:rsidRPr="00046C67" w14:paraId="0DA77D12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1848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6DD5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3887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7B1AE8D9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CFE9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dnDSA</w:t>
            </w:r>
            <w:proofErr w:type="spellEnd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C92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1D9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5FE40FEB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D952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bookmarkStart w:id="0" w:name="_Hlk135504417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At </w:t>
            </w: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24 weeks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0ECE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E3E2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</w:tr>
      <w:tr w:rsidR="001E6310" w:rsidRPr="00046C67" w14:paraId="23D4B8D9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39AC4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t 52</w:t>
            </w: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24BF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FA189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</w:tr>
      <w:tr w:rsidR="001E6310" w:rsidRPr="00046C67" w14:paraId="3B86CE15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1986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877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E74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6415FA6D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E295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ejection</w:t>
            </w:r>
            <w:proofErr w:type="spellEnd"/>
            <w:r w:rsidRPr="00046C67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7A2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2F5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14B13E00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1751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At </w:t>
            </w: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24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199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5E3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41A1D8E2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32E1" w14:textId="77777777" w:rsidR="001E6310" w:rsidRPr="00046C67" w:rsidRDefault="001E6310" w:rsidP="00DC322D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ABM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A60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596F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</w:tr>
      <w:tr w:rsidR="001E6310" w:rsidRPr="00046C67" w14:paraId="258E9EFF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1C9B" w14:textId="77777777" w:rsidR="001E6310" w:rsidRPr="00046C67" w:rsidRDefault="001E6310" w:rsidP="00DC322D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TCM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397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664E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</w:tr>
      <w:tr w:rsidR="001E6310" w:rsidRPr="00046C67" w14:paraId="58453503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5C40" w14:textId="77777777" w:rsidR="001E6310" w:rsidRPr="00046C67" w:rsidRDefault="001E6310" w:rsidP="00DC322D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Mix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rejec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542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DEEF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</w:tr>
      <w:tr w:rsidR="001E6310" w:rsidRPr="00046C67" w14:paraId="60C92053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AB26" w14:textId="77777777" w:rsidR="001E6310" w:rsidRPr="00046C67" w:rsidRDefault="001E6310" w:rsidP="00DC322D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No </w:t>
            </w:r>
            <w:proofErr w:type="spellStart"/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rejec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2B2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0419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</w:tr>
      <w:tr w:rsidR="001E6310" w:rsidRPr="00046C67" w14:paraId="70E4B3F0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09EA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0FDB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00BA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15B1EC61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EC43" w14:textId="77777777" w:rsidR="001E6310" w:rsidRPr="00046C67" w:rsidRDefault="001E6310" w:rsidP="00DC3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At </w:t>
            </w: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52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735F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3B9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E6310" w:rsidRPr="00046C67" w14:paraId="1F6C3060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F33E" w14:textId="77777777" w:rsidR="001E6310" w:rsidRPr="00046C67" w:rsidRDefault="001E6310" w:rsidP="00DC322D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ABM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7F97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D8B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</w:tr>
      <w:tr w:rsidR="001E6310" w:rsidRPr="00046C67" w14:paraId="0DF5BE09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932B" w14:textId="77777777" w:rsidR="001E6310" w:rsidRPr="00046C67" w:rsidRDefault="001E6310" w:rsidP="00DC322D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TCM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8640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36D7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*</w:t>
            </w:r>
          </w:p>
        </w:tc>
      </w:tr>
      <w:tr w:rsidR="001E6310" w:rsidRPr="00046C67" w14:paraId="65117AA3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1046" w14:textId="77777777" w:rsidR="001E6310" w:rsidRPr="00046C67" w:rsidRDefault="001E6310" w:rsidP="00DC322D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Mix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rejec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F54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A172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</w:tr>
      <w:tr w:rsidR="001E6310" w:rsidRPr="00046C67" w14:paraId="5F5D5D9C" w14:textId="77777777" w:rsidTr="00DC322D">
        <w:trPr>
          <w:trHeight w:val="300"/>
        </w:trPr>
        <w:tc>
          <w:tcPr>
            <w:tcW w:w="2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B274" w14:textId="77777777" w:rsidR="001E6310" w:rsidRPr="00046C67" w:rsidRDefault="001E6310" w:rsidP="00DC322D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N</w:t>
            </w: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o </w:t>
            </w:r>
            <w:proofErr w:type="spellStart"/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rejec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F3EA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7CD" w14:textId="77777777" w:rsidR="001E6310" w:rsidRPr="00046C67" w:rsidRDefault="001E6310" w:rsidP="00DC3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46C67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</w:tr>
    </w:tbl>
    <w:p w14:paraId="1BDD1738" w14:textId="77777777" w:rsidR="001E6310" w:rsidRPr="00943F04" w:rsidRDefault="001E6310" w:rsidP="001E6310">
      <w:pPr>
        <w:pStyle w:val="ListParagraph"/>
        <w:rPr>
          <w:rFonts w:ascii="Arial" w:hAnsi="Arial" w:cs="Arial"/>
          <w:lang w:val="en-US"/>
        </w:rPr>
      </w:pPr>
      <w:r w:rsidRPr="00943F04">
        <w:rPr>
          <w:rFonts w:ascii="Arial" w:hAnsi="Arial" w:cs="Arial"/>
          <w:sz w:val="18"/>
          <w:szCs w:val="18"/>
          <w:lang w:val="en-US"/>
        </w:rPr>
        <w:t xml:space="preserve">*Same patient </w:t>
      </w:r>
      <w:r>
        <w:rPr>
          <w:rFonts w:ascii="Arial" w:hAnsi="Arial" w:cs="Arial"/>
          <w:sz w:val="18"/>
          <w:szCs w:val="18"/>
          <w:lang w:val="en-US"/>
        </w:rPr>
        <w:t xml:space="preserve">as </w:t>
      </w:r>
      <w:r w:rsidRPr="00943F04">
        <w:rPr>
          <w:rFonts w:ascii="Arial" w:hAnsi="Arial" w:cs="Arial"/>
          <w:sz w:val="18"/>
          <w:szCs w:val="18"/>
          <w:lang w:val="en-US"/>
        </w:rPr>
        <w:t>at 24 weeks</w:t>
      </w:r>
      <w:r>
        <w:rPr>
          <w:rFonts w:ascii="Arial" w:hAnsi="Arial" w:cs="Arial"/>
          <w:lang w:val="en-US"/>
        </w:rPr>
        <w:t>.</w:t>
      </w:r>
    </w:p>
    <w:p w14:paraId="2722F676" w14:textId="77777777" w:rsidR="00882D11" w:rsidRDefault="00882D11"/>
    <w:sectPr w:rsidR="00882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10"/>
    <w:rsid w:val="00013F1D"/>
    <w:rsid w:val="001E6310"/>
    <w:rsid w:val="00882D11"/>
    <w:rsid w:val="00A3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D3E23"/>
  <w15:chartTrackingRefBased/>
  <w15:docId w15:val="{71A09C25-DD2F-498C-880A-3014F64C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3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7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S.H. (IMMU)</dc:creator>
  <cp:keywords/>
  <dc:description/>
  <cp:lastModifiedBy>Hendriks, S.H. (IMMU)</cp:lastModifiedBy>
  <cp:revision>1</cp:revision>
  <dcterms:created xsi:type="dcterms:W3CDTF">2023-05-31T13:35:00Z</dcterms:created>
  <dcterms:modified xsi:type="dcterms:W3CDTF">2023-05-31T13:36:00Z</dcterms:modified>
</cp:coreProperties>
</file>